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19C1FD" w14:textId="62D28019" w:rsidR="00516E69" w:rsidRPr="0033215B" w:rsidRDefault="006772AF" w:rsidP="00516E69">
      <w:pPr>
        <w:rPr>
          <w:sz w:val="20"/>
          <w:szCs w:val="20"/>
          <w:lang w:val="en-US"/>
        </w:rPr>
      </w:pPr>
      <w:r w:rsidRPr="0033215B">
        <w:rPr>
          <w:sz w:val="20"/>
          <w:szCs w:val="20"/>
          <w:lang w:val="en-US"/>
        </w:rPr>
        <w:t xml:space="preserve">Table </w:t>
      </w:r>
      <w:r w:rsidR="00EC135D">
        <w:rPr>
          <w:sz w:val="20"/>
          <w:szCs w:val="20"/>
          <w:lang w:val="en-US"/>
        </w:rPr>
        <w:t>S1</w:t>
      </w:r>
      <w:r w:rsidR="00516E69" w:rsidRPr="0033215B">
        <w:rPr>
          <w:sz w:val="20"/>
          <w:szCs w:val="20"/>
          <w:lang w:val="en-US"/>
        </w:rPr>
        <w:t xml:space="preserve">. </w:t>
      </w:r>
      <w:r w:rsidR="00516E69" w:rsidRPr="0033215B">
        <w:rPr>
          <w:sz w:val="20"/>
          <w:szCs w:val="20"/>
          <w:shd w:val="clear" w:color="auto" w:fill="FFFFFF"/>
          <w:lang w:val="en-US" w:eastAsia="fi-FI"/>
        </w:rPr>
        <w:t>Expected odds based on an initial LPA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1374"/>
        <w:gridCol w:w="1374"/>
        <w:gridCol w:w="1375"/>
        <w:gridCol w:w="1375"/>
        <w:gridCol w:w="1375"/>
        <w:gridCol w:w="1375"/>
      </w:tblGrid>
      <w:tr w:rsidR="00516E69" w:rsidRPr="001A4F27" w14:paraId="53E07F6D" w14:textId="77777777" w:rsidTr="00A43B42"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3CEC4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Profile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</w:tcPr>
          <w:p w14:paraId="60901675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School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</w:tcPr>
          <w:p w14:paraId="12BA7DDE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177B6EB0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S.E.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755222E3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6B114D35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Odd</w:t>
            </w:r>
            <w:r>
              <w:rPr>
                <w:sz w:val="20"/>
                <w:szCs w:val="20"/>
                <w:lang w:val="en-US"/>
              </w:rPr>
              <w:t>s</w:t>
            </w:r>
            <w:r w:rsidRPr="00ED4B16">
              <w:rPr>
                <w:sz w:val="20"/>
                <w:szCs w:val="20"/>
                <w:lang w:val="en-US"/>
              </w:rPr>
              <w:t>-ratio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11CBD614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 xml:space="preserve">95% </w:t>
            </w:r>
            <w:r>
              <w:rPr>
                <w:sz w:val="20"/>
                <w:szCs w:val="20"/>
                <w:lang w:val="en-US"/>
              </w:rPr>
              <w:t>CI</w:t>
            </w:r>
          </w:p>
        </w:tc>
      </w:tr>
      <w:tr w:rsidR="00914AA3" w:rsidRPr="001A4F27" w14:paraId="346CE344" w14:textId="77777777" w:rsidTr="00A43B42"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</w:tcPr>
          <w:p w14:paraId="2799575F" w14:textId="7B1F3864" w:rsidR="00914AA3" w:rsidRDefault="00B4188D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 vs. C2</w:t>
            </w:r>
          </w:p>
          <w:p w14:paraId="40B9957A" w14:textId="77777777" w:rsidR="004636D6" w:rsidRDefault="004636D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2AA84B7A" w14:textId="77777777" w:rsidR="004636D6" w:rsidRDefault="004636D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15645F37" w14:textId="77777777" w:rsidR="004636D6" w:rsidRDefault="004636D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46A576EE" w14:textId="77777777" w:rsidR="004636D6" w:rsidRDefault="004636D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54D059E8" w14:textId="1B103CD9" w:rsidR="004636D6" w:rsidRDefault="004636D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  <w:p w14:paraId="5FA94093" w14:textId="77777777" w:rsidR="004636D6" w:rsidRDefault="004636D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.P.A</w:t>
            </w:r>
          </w:p>
          <w:p w14:paraId="3843DE76" w14:textId="77C3513B" w:rsidR="004636D6" w:rsidRPr="00ED4B16" w:rsidRDefault="004636D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vel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2014DF5C" w14:textId="77777777" w:rsidR="00914AA3" w:rsidRDefault="00B4188D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  <w:p w14:paraId="6010A020" w14:textId="77777777" w:rsidR="00B4188D" w:rsidRDefault="00B4188D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  <w:p w14:paraId="764A245F" w14:textId="77777777" w:rsidR="00B4188D" w:rsidRDefault="00B4188D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  <w:p w14:paraId="156243E7" w14:textId="77777777" w:rsidR="00B4188D" w:rsidRDefault="00B4188D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 w14:paraId="62BF4616" w14:textId="77777777" w:rsidR="00B4188D" w:rsidRDefault="00B4188D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</w:p>
          <w:p w14:paraId="1EBA372D" w14:textId="741A14B5" w:rsidR="004636D6" w:rsidRDefault="004636D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5CD55F01" w14:textId="77777777" w:rsidR="00914AA3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1</w:t>
            </w:r>
          </w:p>
          <w:p w14:paraId="00AA9BEF" w14:textId="77777777" w:rsidR="00BB440E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6</w:t>
            </w:r>
          </w:p>
          <w:p w14:paraId="643DDA07" w14:textId="77777777" w:rsidR="00BB440E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0</w:t>
            </w:r>
          </w:p>
          <w:p w14:paraId="07F2E98E" w14:textId="77777777" w:rsidR="00BB440E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5</w:t>
            </w:r>
          </w:p>
          <w:p w14:paraId="6E69E055" w14:textId="77777777" w:rsidR="00BB440E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0</w:t>
            </w:r>
          </w:p>
          <w:p w14:paraId="380E6F59" w14:textId="77777777" w:rsidR="00BB440E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</w:t>
            </w:r>
          </w:p>
          <w:p w14:paraId="37A0A262" w14:textId="77777777" w:rsidR="00BB440E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71</w:t>
            </w:r>
          </w:p>
          <w:p w14:paraId="68E378CF" w14:textId="2E298C66" w:rsidR="00BB440E" w:rsidRPr="00ED4B16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91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AFC00FF" w14:textId="77777777" w:rsidR="00914AA3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5</w:t>
            </w:r>
          </w:p>
          <w:p w14:paraId="366D549D" w14:textId="77777777" w:rsidR="00BB440E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2</w:t>
            </w:r>
          </w:p>
          <w:p w14:paraId="7C552473" w14:textId="77777777" w:rsidR="00BB440E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5</w:t>
            </w:r>
          </w:p>
          <w:p w14:paraId="44DC4A48" w14:textId="77777777" w:rsidR="00BB440E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6</w:t>
            </w:r>
          </w:p>
          <w:p w14:paraId="5CC48E21" w14:textId="77777777" w:rsidR="00BB440E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6</w:t>
            </w:r>
          </w:p>
          <w:p w14:paraId="7B8FA0EF" w14:textId="77777777" w:rsidR="00BB440E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4</w:t>
            </w:r>
          </w:p>
          <w:p w14:paraId="24561217" w14:textId="77777777" w:rsidR="00BB440E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6</w:t>
            </w:r>
          </w:p>
          <w:p w14:paraId="799E97A1" w14:textId="58ADD5CC" w:rsidR="00BB440E" w:rsidRPr="00ED4B16" w:rsidRDefault="00BB440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4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562F7444" w14:textId="77777777" w:rsidR="00914AA3" w:rsidRDefault="004C50F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  <w:p w14:paraId="220FAC10" w14:textId="77777777" w:rsidR="004C50FB" w:rsidRDefault="004C50F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  <w:p w14:paraId="51C2077C" w14:textId="77777777" w:rsidR="004C50FB" w:rsidRDefault="004C50F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  <w:p w14:paraId="4AFCF94A" w14:textId="77777777" w:rsidR="004C50FB" w:rsidRDefault="004C50F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  <w:p w14:paraId="6CE0B103" w14:textId="77777777" w:rsidR="004C50FB" w:rsidRDefault="004C50F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  <w:p w14:paraId="5BF11152" w14:textId="77777777" w:rsidR="004C50FB" w:rsidRDefault="004C50F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  <w:p w14:paraId="07E47250" w14:textId="77777777" w:rsidR="004C50FB" w:rsidRDefault="004C50F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  <w:p w14:paraId="542BF40C" w14:textId="06172DEE" w:rsidR="004C50FB" w:rsidRPr="00ED4B16" w:rsidRDefault="004C50F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A9F8AC9" w14:textId="77777777" w:rsidR="00914AA3" w:rsidRDefault="00E4558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1</w:t>
            </w:r>
          </w:p>
          <w:p w14:paraId="631FD565" w14:textId="77777777" w:rsidR="00E45582" w:rsidRDefault="00E4558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6</w:t>
            </w:r>
          </w:p>
          <w:p w14:paraId="5AC21E46" w14:textId="77777777" w:rsidR="00E45582" w:rsidRDefault="00E4558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8</w:t>
            </w:r>
          </w:p>
          <w:p w14:paraId="62B9FBCF" w14:textId="77777777" w:rsidR="00E45582" w:rsidRDefault="00E4558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5</w:t>
            </w:r>
          </w:p>
          <w:p w14:paraId="1589FA81" w14:textId="77777777" w:rsidR="00E45582" w:rsidRDefault="00E4558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3</w:t>
            </w:r>
          </w:p>
          <w:p w14:paraId="05DC55E0" w14:textId="77777777" w:rsidR="00E45582" w:rsidRDefault="00E4558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0</w:t>
            </w:r>
          </w:p>
          <w:p w14:paraId="6742D696" w14:textId="469D46B3" w:rsidR="00E45582" w:rsidRDefault="00F1772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E45582">
              <w:rPr>
                <w:sz w:val="20"/>
                <w:szCs w:val="20"/>
                <w:lang w:val="en-US"/>
              </w:rPr>
              <w:t>.843</w:t>
            </w:r>
          </w:p>
          <w:p w14:paraId="353E543D" w14:textId="4E575097" w:rsidR="00E45582" w:rsidRPr="00ED4B16" w:rsidRDefault="00E4558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6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0195AC3" w14:textId="77777777" w:rsidR="00914AA3" w:rsidRDefault="00CB58B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-5.12</w:t>
            </w:r>
          </w:p>
          <w:p w14:paraId="1CE79155" w14:textId="77777777" w:rsidR="00CB58B0" w:rsidRDefault="00CB58B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-2.83</w:t>
            </w:r>
          </w:p>
          <w:p w14:paraId="42FCC984" w14:textId="77777777" w:rsidR="00CB58B0" w:rsidRDefault="00CB58B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-4.70</w:t>
            </w:r>
          </w:p>
          <w:p w14:paraId="704B31A8" w14:textId="77777777" w:rsidR="00CB58B0" w:rsidRDefault="00CB58B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-2.87</w:t>
            </w:r>
          </w:p>
          <w:p w14:paraId="349DD029" w14:textId="77777777" w:rsidR="00CB58B0" w:rsidRDefault="00CB58B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-4.70</w:t>
            </w:r>
          </w:p>
          <w:p w14:paraId="45A15B81" w14:textId="77777777" w:rsidR="00CB58B0" w:rsidRDefault="00CB58B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-1.96</w:t>
            </w:r>
          </w:p>
          <w:p w14:paraId="6AEB5253" w14:textId="77777777" w:rsidR="00CB58B0" w:rsidRDefault="00CB58B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-1.48</w:t>
            </w:r>
          </w:p>
          <w:p w14:paraId="333286DF" w14:textId="09181E2E" w:rsidR="00CB58B0" w:rsidRPr="00ED4B16" w:rsidRDefault="00CB58B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-1.07</w:t>
            </w:r>
          </w:p>
        </w:tc>
      </w:tr>
      <w:tr w:rsidR="00516E69" w:rsidRPr="001A4F27" w14:paraId="687FEC4A" w14:textId="77777777" w:rsidTr="00A43B42"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</w:tcPr>
          <w:p w14:paraId="21D2E8C8" w14:textId="1A7A930C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C1 vs. C3</w:t>
            </w:r>
          </w:p>
          <w:p w14:paraId="3338F256" w14:textId="77777777" w:rsidR="0006208E" w:rsidRDefault="0006208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2AB59121" w14:textId="77777777" w:rsidR="0006208E" w:rsidRDefault="0006208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128D6832" w14:textId="77777777" w:rsidR="0006208E" w:rsidRDefault="0006208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55E30B66" w14:textId="77777777" w:rsidR="0006208E" w:rsidRDefault="0006208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02391B9B" w14:textId="77777777" w:rsidR="0006208E" w:rsidRDefault="0006208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  <w:p w14:paraId="56767BDC" w14:textId="77777777" w:rsidR="0006208E" w:rsidRDefault="0006208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.P.A</w:t>
            </w:r>
          </w:p>
          <w:p w14:paraId="66856158" w14:textId="6B67EAF4" w:rsidR="0006208E" w:rsidRPr="00ED4B16" w:rsidRDefault="0006208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vel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207AEBED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  <w:p w14:paraId="3AF75E60" w14:textId="77777777" w:rsidR="0006208E" w:rsidRDefault="0006208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  <w:p w14:paraId="3EEC4E69" w14:textId="77777777" w:rsidR="0006208E" w:rsidRDefault="0006208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  <w:p w14:paraId="3F4E1130" w14:textId="77777777" w:rsidR="0006208E" w:rsidRDefault="0006208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 w14:paraId="25F46AA0" w14:textId="71248A1A" w:rsidR="0006208E" w:rsidRPr="00ED4B16" w:rsidRDefault="0006208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66CA812D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422</w:t>
            </w:r>
          </w:p>
          <w:p w14:paraId="537690A3" w14:textId="77777777" w:rsidR="00554E9B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0</w:t>
            </w:r>
          </w:p>
          <w:p w14:paraId="01E3CD3F" w14:textId="77777777" w:rsidR="00554E9B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8</w:t>
            </w:r>
          </w:p>
          <w:p w14:paraId="57E6B3A4" w14:textId="77777777" w:rsidR="00554E9B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3</w:t>
            </w:r>
          </w:p>
          <w:p w14:paraId="6A693051" w14:textId="77777777" w:rsidR="00554E9B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4</w:t>
            </w:r>
          </w:p>
          <w:p w14:paraId="2EBC8FFF" w14:textId="77777777" w:rsidR="00554E9B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80</w:t>
            </w:r>
          </w:p>
          <w:p w14:paraId="220CE7B0" w14:textId="77777777" w:rsidR="00554E9B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72</w:t>
            </w:r>
          </w:p>
          <w:p w14:paraId="2CAB470E" w14:textId="792F9137" w:rsidR="00554E9B" w:rsidRPr="00ED4B16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15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0E2DA66" w14:textId="2995C7FE" w:rsidR="00516E69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516E69" w:rsidRPr="00ED4B16">
              <w:rPr>
                <w:sz w:val="20"/>
                <w:szCs w:val="20"/>
                <w:lang w:val="en-US"/>
              </w:rPr>
              <w:t>.676</w:t>
            </w:r>
          </w:p>
          <w:p w14:paraId="09E158CB" w14:textId="77777777" w:rsidR="00554E9B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5</w:t>
            </w:r>
          </w:p>
          <w:p w14:paraId="7226169D" w14:textId="77777777" w:rsidR="00554E9B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4</w:t>
            </w:r>
          </w:p>
          <w:p w14:paraId="3A3E7FD8" w14:textId="7F945914" w:rsidR="00554E9B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0</w:t>
            </w:r>
          </w:p>
          <w:p w14:paraId="792A5E21" w14:textId="77777777" w:rsidR="00554E9B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6</w:t>
            </w:r>
          </w:p>
          <w:p w14:paraId="2770D311" w14:textId="77777777" w:rsidR="00554E9B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9</w:t>
            </w:r>
          </w:p>
          <w:p w14:paraId="64327D28" w14:textId="77777777" w:rsidR="00554E9B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6</w:t>
            </w:r>
          </w:p>
          <w:p w14:paraId="41D1B023" w14:textId="4C4F78CF" w:rsidR="00554E9B" w:rsidRPr="00ED4B16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5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833D347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35</w:t>
            </w:r>
          </w:p>
          <w:p w14:paraId="773D51BD" w14:textId="77777777" w:rsidR="00554E9B" w:rsidRDefault="00554E9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  <w:p w14:paraId="1AAE0BBC" w14:textId="77777777" w:rsidR="00554E9B" w:rsidRDefault="00F1772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8</w:t>
            </w:r>
          </w:p>
          <w:p w14:paraId="306FFD44" w14:textId="77777777" w:rsidR="00F17726" w:rsidRDefault="00F1772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6</w:t>
            </w:r>
          </w:p>
          <w:p w14:paraId="551D9F67" w14:textId="77777777" w:rsidR="00F17726" w:rsidRDefault="00F1772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6</w:t>
            </w:r>
          </w:p>
          <w:p w14:paraId="0724713B" w14:textId="77777777" w:rsidR="00F17726" w:rsidRDefault="00F1772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4</w:t>
            </w:r>
          </w:p>
          <w:p w14:paraId="31005F6C" w14:textId="77777777" w:rsidR="00F17726" w:rsidRDefault="00F1772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5</w:t>
            </w:r>
          </w:p>
          <w:p w14:paraId="245F1691" w14:textId="62687D34" w:rsidR="00F17726" w:rsidRPr="00ED4B16" w:rsidRDefault="00F1772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1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5D982C00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4.145</w:t>
            </w:r>
          </w:p>
          <w:p w14:paraId="31DCDC5C" w14:textId="77777777" w:rsidR="00F17726" w:rsidRDefault="00F1772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48</w:t>
            </w:r>
          </w:p>
          <w:p w14:paraId="20F830F4" w14:textId="77777777" w:rsidR="00F17726" w:rsidRDefault="00F1772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29</w:t>
            </w:r>
          </w:p>
          <w:p w14:paraId="3CCC7882" w14:textId="77777777" w:rsidR="00F17726" w:rsidRDefault="00F1772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4</w:t>
            </w:r>
          </w:p>
          <w:p w14:paraId="7E566626" w14:textId="77777777" w:rsidR="00F17726" w:rsidRDefault="00F1772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12</w:t>
            </w:r>
          </w:p>
          <w:p w14:paraId="4CF79802" w14:textId="77777777" w:rsidR="00F17726" w:rsidRDefault="00F1772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4</w:t>
            </w:r>
          </w:p>
          <w:p w14:paraId="03039FAC" w14:textId="77777777" w:rsidR="00F17726" w:rsidRDefault="00F1772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1</w:t>
            </w:r>
          </w:p>
          <w:p w14:paraId="6EF18912" w14:textId="59AA178C" w:rsidR="00F17726" w:rsidRPr="00ED4B16" w:rsidRDefault="00F1772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6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22773A81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10-15.59</w:t>
            </w:r>
          </w:p>
          <w:p w14:paraId="15C805D6" w14:textId="77777777" w:rsidR="00150B9C" w:rsidRDefault="00150B9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-5.23</w:t>
            </w:r>
          </w:p>
          <w:p w14:paraId="4FCF6845" w14:textId="77777777" w:rsidR="00150B9C" w:rsidRDefault="00150B9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-9.52</w:t>
            </w:r>
          </w:p>
          <w:p w14:paraId="6E3C3516" w14:textId="77777777" w:rsidR="00150B9C" w:rsidRDefault="00150B9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-6.80</w:t>
            </w:r>
          </w:p>
          <w:p w14:paraId="726FB864" w14:textId="77777777" w:rsidR="00150B9C" w:rsidRDefault="00150B9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-8.01</w:t>
            </w:r>
          </w:p>
          <w:p w14:paraId="04858C1D" w14:textId="121802F0" w:rsidR="00150B9C" w:rsidRDefault="00150B9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-1.56</w:t>
            </w:r>
          </w:p>
          <w:p w14:paraId="2060EB12" w14:textId="77777777" w:rsidR="00150B9C" w:rsidRDefault="00150B9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-1.83</w:t>
            </w:r>
          </w:p>
          <w:p w14:paraId="432473EC" w14:textId="6B202C46" w:rsidR="00150B9C" w:rsidRPr="00ED4B16" w:rsidRDefault="00150B9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-1.05</w:t>
            </w:r>
          </w:p>
        </w:tc>
      </w:tr>
      <w:tr w:rsidR="00516E69" w:rsidRPr="001A4F27" w14:paraId="1712B278" w14:textId="77777777" w:rsidTr="00A43B42">
        <w:tc>
          <w:tcPr>
            <w:tcW w:w="1374" w:type="dxa"/>
            <w:tcBorders>
              <w:left w:val="nil"/>
              <w:right w:val="nil"/>
            </w:tcBorders>
          </w:tcPr>
          <w:p w14:paraId="0E98BEA2" w14:textId="4126DE31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C1 vs. C4</w:t>
            </w:r>
          </w:p>
          <w:p w14:paraId="14D607F9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03F4607E" w14:textId="77777777" w:rsidR="00D8719A" w:rsidRDefault="00D8719A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51266729" w14:textId="77777777" w:rsidR="00D8719A" w:rsidRDefault="00D8719A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4950823C" w14:textId="77777777" w:rsidR="00D8719A" w:rsidRDefault="00D8719A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71FC9AFE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Gender</w:t>
            </w:r>
          </w:p>
          <w:p w14:paraId="11F9A803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G.P.A</w:t>
            </w:r>
          </w:p>
          <w:p w14:paraId="02D303AE" w14:textId="31AF475E" w:rsidR="00FF537C" w:rsidRPr="00ED4B16" w:rsidRDefault="00FF537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vel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2C51B78B" w14:textId="77777777" w:rsidR="00FF537C" w:rsidRDefault="00FF537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  <w:p w14:paraId="0B7533B9" w14:textId="0AC6DB0B" w:rsidR="00FF537C" w:rsidRDefault="00FF537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  <w:p w14:paraId="7440D1FF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  <w:p w14:paraId="7DFE38B6" w14:textId="1CD2A54A" w:rsidR="00FF537C" w:rsidRPr="00ED4B16" w:rsidRDefault="00FF537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 w14:paraId="75C50EC9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70DFCCC0" w14:textId="384B7245" w:rsidR="008D0730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0</w:t>
            </w:r>
          </w:p>
          <w:p w14:paraId="09CDF3B7" w14:textId="416B9549" w:rsidR="00FF537C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8</w:t>
            </w:r>
          </w:p>
          <w:p w14:paraId="581BD56F" w14:textId="574AF1A7" w:rsidR="00FF537C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9</w:t>
            </w:r>
          </w:p>
          <w:p w14:paraId="23D51C33" w14:textId="442902ED" w:rsidR="00516E69" w:rsidRPr="00ED4B16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5</w:t>
            </w:r>
          </w:p>
          <w:p w14:paraId="41A788A6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882</w:t>
            </w:r>
          </w:p>
          <w:p w14:paraId="53322404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840</w:t>
            </w:r>
          </w:p>
          <w:p w14:paraId="43C89E94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941</w:t>
            </w:r>
          </w:p>
          <w:p w14:paraId="459C93E1" w14:textId="02785ED9" w:rsidR="00D8719A" w:rsidRPr="00ED4B16" w:rsidRDefault="00D8719A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6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1C291F8D" w14:textId="09155AB6" w:rsidR="00FF537C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1</w:t>
            </w:r>
          </w:p>
          <w:p w14:paraId="3D0B683B" w14:textId="1345ABBF" w:rsidR="00FF537C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4</w:t>
            </w:r>
          </w:p>
          <w:p w14:paraId="3ED7DD17" w14:textId="74620580" w:rsidR="00FF537C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8</w:t>
            </w:r>
          </w:p>
          <w:p w14:paraId="22E20431" w14:textId="36EBC736" w:rsidR="00516E69" w:rsidRPr="00ED4B16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8</w:t>
            </w:r>
          </w:p>
          <w:p w14:paraId="53C7A364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586</w:t>
            </w:r>
          </w:p>
          <w:p w14:paraId="2CD41A22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406</w:t>
            </w:r>
          </w:p>
          <w:p w14:paraId="5EDB5E75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336</w:t>
            </w:r>
          </w:p>
          <w:p w14:paraId="5FFB45EB" w14:textId="0B4BE3D9" w:rsidR="00D8719A" w:rsidRPr="00ED4B16" w:rsidRDefault="00D8719A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8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0AC2136" w14:textId="72DA77A1" w:rsidR="00FF537C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  <w:p w14:paraId="79AA7479" w14:textId="422C5300" w:rsidR="00FF537C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  <w:p w14:paraId="7A49860E" w14:textId="36E27D19" w:rsidR="00FF537C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  <w:p w14:paraId="45B631B8" w14:textId="02E91AF0" w:rsidR="00516E69" w:rsidRPr="00ED4B16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  <w:p w14:paraId="799E4884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01</w:t>
            </w:r>
          </w:p>
          <w:p w14:paraId="4850E6A4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38</w:t>
            </w:r>
          </w:p>
          <w:p w14:paraId="7970C15D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05</w:t>
            </w:r>
          </w:p>
          <w:p w14:paraId="62ACF0A0" w14:textId="75B6FC33" w:rsidR="00D8719A" w:rsidRPr="00ED4B16" w:rsidRDefault="00D8719A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16830F47" w14:textId="70841C66" w:rsidR="00FF537C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39</w:t>
            </w:r>
          </w:p>
          <w:p w14:paraId="1B434C62" w14:textId="4CE26769" w:rsidR="00FF537C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22</w:t>
            </w:r>
          </w:p>
          <w:p w14:paraId="71A8CAF5" w14:textId="29E608E4" w:rsidR="00FF537C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53</w:t>
            </w:r>
          </w:p>
          <w:p w14:paraId="1F981C2B" w14:textId="43BB0D4E" w:rsidR="00516E69" w:rsidRPr="00ED4B16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79</w:t>
            </w:r>
          </w:p>
          <w:p w14:paraId="297D62A2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6.569</w:t>
            </w:r>
          </w:p>
          <w:p w14:paraId="4A3D9F7E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2.317</w:t>
            </w:r>
          </w:p>
          <w:p w14:paraId="07F634A1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2.561</w:t>
            </w:r>
          </w:p>
          <w:p w14:paraId="391C78EB" w14:textId="0B4DC0F5" w:rsidR="00D8719A" w:rsidRPr="00ED4B16" w:rsidRDefault="00D8719A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CEDD79B" w14:textId="687A1AAC" w:rsidR="00FF537C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-25.58</w:t>
            </w:r>
          </w:p>
          <w:p w14:paraId="51DF48F1" w14:textId="13BDB3A9" w:rsidR="00FF537C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-12.59</w:t>
            </w:r>
          </w:p>
          <w:p w14:paraId="737F0D37" w14:textId="257FC301" w:rsidR="00FF537C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-15.66</w:t>
            </w:r>
          </w:p>
          <w:p w14:paraId="1457A88A" w14:textId="4EADD9BA" w:rsidR="00516E69" w:rsidRPr="00ED4B16" w:rsidRDefault="008D073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-11.62</w:t>
            </w:r>
          </w:p>
          <w:p w14:paraId="01E96F75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2.01-20.73</w:t>
            </w:r>
          </w:p>
          <w:p w14:paraId="73658D41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05-5.10</w:t>
            </w:r>
          </w:p>
          <w:p w14:paraId="40F040E2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33-4.95</w:t>
            </w:r>
          </w:p>
          <w:p w14:paraId="19E8E7D6" w14:textId="06C563C3" w:rsidR="00D8719A" w:rsidRPr="00ED4B16" w:rsidRDefault="00D8719A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-1.61</w:t>
            </w:r>
          </w:p>
        </w:tc>
      </w:tr>
      <w:tr w:rsidR="00516E69" w:rsidRPr="001A4F27" w14:paraId="0457A355" w14:textId="77777777" w:rsidTr="00A43B42">
        <w:tc>
          <w:tcPr>
            <w:tcW w:w="1374" w:type="dxa"/>
            <w:tcBorders>
              <w:left w:val="nil"/>
              <w:right w:val="nil"/>
            </w:tcBorders>
          </w:tcPr>
          <w:p w14:paraId="787BAD85" w14:textId="0BD21556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C1 vs. C5</w:t>
            </w:r>
          </w:p>
          <w:p w14:paraId="3BBCD229" w14:textId="77777777" w:rsidR="00725BBC" w:rsidRDefault="00725BB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55D738B3" w14:textId="77777777" w:rsidR="00725BBC" w:rsidRDefault="00725BB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3CA701A5" w14:textId="77777777" w:rsidR="00725BBC" w:rsidRDefault="00725BB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6DF6EFE1" w14:textId="77777777" w:rsidR="00725BBC" w:rsidRDefault="00725BB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355D7BE2" w14:textId="77777777" w:rsidR="00725BBC" w:rsidRDefault="00725BB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  <w:p w14:paraId="15662CD1" w14:textId="77777777" w:rsidR="00725BBC" w:rsidRDefault="00725BB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.P.A</w:t>
            </w:r>
          </w:p>
          <w:p w14:paraId="43556223" w14:textId="15893BB1" w:rsidR="00725BBC" w:rsidRPr="00ED4B16" w:rsidRDefault="00725BB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vel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227DEA7B" w14:textId="77777777" w:rsidR="00325B81" w:rsidRDefault="00325B8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  <w:p w14:paraId="53992488" w14:textId="77777777" w:rsidR="00325B81" w:rsidRDefault="00AB1F9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  <w:p w14:paraId="0E240AEA" w14:textId="418F6E91" w:rsidR="00AB1F90" w:rsidRDefault="00AB1F9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  <w:p w14:paraId="3DA2A990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 w14:paraId="244FD2C7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5DE4C3E4" w14:textId="734852C9" w:rsidR="007771DE" w:rsidRDefault="007771D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5</w:t>
            </w:r>
          </w:p>
          <w:p w14:paraId="389CE1E1" w14:textId="77777777" w:rsidR="007771DE" w:rsidRDefault="007771D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0</w:t>
            </w:r>
          </w:p>
          <w:p w14:paraId="75EF0BC8" w14:textId="4F1EF550" w:rsidR="00AB1F90" w:rsidRDefault="007771D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5</w:t>
            </w:r>
          </w:p>
          <w:p w14:paraId="2555F17D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988</w:t>
            </w:r>
          </w:p>
          <w:p w14:paraId="268B8464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2.694</w:t>
            </w:r>
          </w:p>
          <w:p w14:paraId="5162C166" w14:textId="77777777" w:rsidR="00D75D11" w:rsidRDefault="00D75D1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7</w:t>
            </w:r>
          </w:p>
          <w:p w14:paraId="728DA26D" w14:textId="77777777" w:rsidR="00D75D11" w:rsidRDefault="00D75D1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3</w:t>
            </w:r>
          </w:p>
          <w:p w14:paraId="6D1E100A" w14:textId="2CB03AB5" w:rsidR="00D75D11" w:rsidRPr="00ED4B16" w:rsidRDefault="00D75D1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64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1B5D294" w14:textId="60D23E15" w:rsidR="007771DE" w:rsidRDefault="007771D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5</w:t>
            </w:r>
          </w:p>
          <w:p w14:paraId="248237FF" w14:textId="7CA48C95" w:rsidR="00AB1F90" w:rsidRDefault="007771D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9</w:t>
            </w:r>
          </w:p>
          <w:p w14:paraId="32AAFDD7" w14:textId="4FB231FB" w:rsidR="00AB1F90" w:rsidRDefault="007771D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8</w:t>
            </w:r>
          </w:p>
          <w:p w14:paraId="355A4259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789</w:t>
            </w:r>
          </w:p>
          <w:p w14:paraId="7FC8FEA0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704</w:t>
            </w:r>
          </w:p>
          <w:p w14:paraId="31105036" w14:textId="77777777" w:rsidR="00D75D11" w:rsidRDefault="00D75D1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3</w:t>
            </w:r>
          </w:p>
          <w:p w14:paraId="410413EA" w14:textId="77777777" w:rsidR="00D75D11" w:rsidRDefault="00D75D1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7</w:t>
            </w:r>
          </w:p>
          <w:p w14:paraId="62B02DC4" w14:textId="55CD0982" w:rsidR="00D75D11" w:rsidRPr="00ED4B16" w:rsidRDefault="00D75D1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9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4D8F087" w14:textId="02343BC9" w:rsidR="00AB1F90" w:rsidRDefault="007771D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  <w:p w14:paraId="7190598F" w14:textId="28E63A14" w:rsidR="00AB1F90" w:rsidRDefault="007771D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  <w:p w14:paraId="49C8C014" w14:textId="234EE39E" w:rsidR="00AB1F90" w:rsidRDefault="007771D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  <w:p w14:paraId="1BD8A573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12</w:t>
            </w:r>
          </w:p>
          <w:p w14:paraId="35F2A947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00</w:t>
            </w:r>
          </w:p>
          <w:p w14:paraId="3954D598" w14:textId="77777777" w:rsidR="00D75D11" w:rsidRDefault="00D75D1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  <w:p w14:paraId="51CE1F18" w14:textId="77777777" w:rsidR="00D75D11" w:rsidRDefault="00D75D1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  <w:p w14:paraId="6150002C" w14:textId="69BE20C0" w:rsidR="00D75D11" w:rsidRPr="00ED4B16" w:rsidRDefault="00D75D1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57DA64B" w14:textId="247EE06B" w:rsidR="00AB1F90" w:rsidRDefault="007771D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25</w:t>
            </w:r>
          </w:p>
          <w:p w14:paraId="30615BB8" w14:textId="32742F4E" w:rsidR="00AB1F90" w:rsidRDefault="007771D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74</w:t>
            </w:r>
          </w:p>
          <w:p w14:paraId="22087ED5" w14:textId="2E479349" w:rsidR="00AB1F90" w:rsidRDefault="007771D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88</w:t>
            </w:r>
          </w:p>
          <w:p w14:paraId="55237831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7.302</w:t>
            </w:r>
          </w:p>
          <w:p w14:paraId="3DFB4356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4.787</w:t>
            </w:r>
          </w:p>
          <w:p w14:paraId="6B530F0F" w14:textId="77777777" w:rsidR="00D75D11" w:rsidRDefault="00D75D1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86</w:t>
            </w:r>
          </w:p>
          <w:p w14:paraId="78201BC2" w14:textId="77777777" w:rsidR="00D75D11" w:rsidRDefault="00D75D1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89</w:t>
            </w:r>
          </w:p>
          <w:p w14:paraId="4CC6D255" w14:textId="638D12F4" w:rsidR="00D75D11" w:rsidRPr="00ED4B16" w:rsidRDefault="00D75D1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8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AF674D1" w14:textId="545D94A3" w:rsidR="00AB1F90" w:rsidRDefault="007771D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-29.40</w:t>
            </w:r>
          </w:p>
          <w:p w14:paraId="1BEC3BB0" w14:textId="4239AEBB" w:rsidR="00AB1F90" w:rsidRDefault="007771D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-18.02</w:t>
            </w:r>
          </w:p>
          <w:p w14:paraId="50BA8689" w14:textId="56BBCB3F" w:rsidR="00AB1F90" w:rsidRDefault="007771DE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-13.34</w:t>
            </w:r>
          </w:p>
          <w:p w14:paraId="027FDB41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56-34.30</w:t>
            </w:r>
          </w:p>
          <w:p w14:paraId="361D0FAF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3.72-58.77</w:t>
            </w:r>
          </w:p>
          <w:p w14:paraId="5C408C9A" w14:textId="77777777" w:rsidR="00D75D11" w:rsidRDefault="00D75D1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-5.90</w:t>
            </w:r>
          </w:p>
          <w:p w14:paraId="3701BD78" w14:textId="77777777" w:rsidR="00D75D11" w:rsidRDefault="00D75D1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-3.82</w:t>
            </w:r>
          </w:p>
          <w:p w14:paraId="7E0AEDF4" w14:textId="586D5FDF" w:rsidR="00D75D11" w:rsidRPr="00ED4B16" w:rsidRDefault="00D75D11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-1.23</w:t>
            </w:r>
          </w:p>
        </w:tc>
      </w:tr>
      <w:tr w:rsidR="006F7374" w:rsidRPr="001A4F27" w14:paraId="6E1D1EA3" w14:textId="77777777" w:rsidTr="00A43B42">
        <w:trPr>
          <w:trHeight w:val="264"/>
        </w:trPr>
        <w:tc>
          <w:tcPr>
            <w:tcW w:w="1374" w:type="dxa"/>
            <w:tcBorders>
              <w:left w:val="nil"/>
              <w:right w:val="nil"/>
            </w:tcBorders>
          </w:tcPr>
          <w:p w14:paraId="797567A2" w14:textId="2AD3FD90" w:rsidR="006F7374" w:rsidRDefault="006F737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 vs. C3</w:t>
            </w:r>
          </w:p>
          <w:p w14:paraId="2815BD12" w14:textId="77777777" w:rsidR="006F7374" w:rsidRDefault="006F737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650321E5" w14:textId="77777777" w:rsidR="006F7374" w:rsidRDefault="006F737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44383D89" w14:textId="77777777" w:rsidR="006F7374" w:rsidRDefault="006F737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3C9D8776" w14:textId="77777777" w:rsidR="006F7374" w:rsidRDefault="006F737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026299C8" w14:textId="77777777" w:rsidR="006F7374" w:rsidRDefault="006F737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  <w:p w14:paraId="1D99A823" w14:textId="77777777" w:rsidR="006F7374" w:rsidRDefault="006F737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.P.A</w:t>
            </w:r>
          </w:p>
          <w:p w14:paraId="3AF6B7A6" w14:textId="21B355A8" w:rsidR="006F7374" w:rsidRPr="00ED4B16" w:rsidRDefault="006F737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vel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56FAFA43" w14:textId="77777777" w:rsidR="006F7374" w:rsidRDefault="006F737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A</w:t>
            </w:r>
          </w:p>
          <w:p w14:paraId="1527B488" w14:textId="77777777" w:rsidR="006F7374" w:rsidRDefault="006F737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F</w:t>
            </w:r>
          </w:p>
          <w:p w14:paraId="16275431" w14:textId="77777777" w:rsidR="006F7374" w:rsidRDefault="006F737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  <w:p w14:paraId="7DD59AD0" w14:textId="77777777" w:rsidR="006F7374" w:rsidRDefault="006F737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 w14:paraId="6C9E29C8" w14:textId="77777777" w:rsidR="006F7374" w:rsidRDefault="006F737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</w:p>
          <w:p w14:paraId="25F03FB6" w14:textId="2F4571B1" w:rsidR="006F7374" w:rsidRDefault="006F737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6E169F2B" w14:textId="77777777" w:rsidR="006F7374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.151</w:t>
            </w:r>
          </w:p>
          <w:p w14:paraId="3380129C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0.335</w:t>
            </w:r>
          </w:p>
          <w:p w14:paraId="40762184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8</w:t>
            </w:r>
          </w:p>
          <w:p w14:paraId="3EDAD0FF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8</w:t>
            </w:r>
          </w:p>
          <w:p w14:paraId="27F30847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4</w:t>
            </w:r>
          </w:p>
          <w:p w14:paraId="2DC779A2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00</w:t>
            </w:r>
          </w:p>
          <w:p w14:paraId="770C3C55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9</w:t>
            </w:r>
          </w:p>
          <w:p w14:paraId="0CC8EBE2" w14:textId="091CCADD" w:rsidR="00F367A0" w:rsidRPr="00ED4B16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5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09F3B7B" w14:textId="77777777" w:rsidR="006F7374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0.719</w:t>
            </w:r>
          </w:p>
          <w:p w14:paraId="57DCC2B7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0.710</w:t>
            </w:r>
          </w:p>
          <w:p w14:paraId="2CB7ACE8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0</w:t>
            </w:r>
          </w:p>
          <w:p w14:paraId="1315D633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7</w:t>
            </w:r>
          </w:p>
          <w:p w14:paraId="3F024F3D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2</w:t>
            </w:r>
          </w:p>
          <w:p w14:paraId="70D40F36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9</w:t>
            </w:r>
          </w:p>
          <w:p w14:paraId="66FB2CD4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8</w:t>
            </w:r>
          </w:p>
          <w:p w14:paraId="130DEA83" w14:textId="3B93922F" w:rsidR="00F367A0" w:rsidRPr="00ED4B16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275BEA32" w14:textId="77777777" w:rsidR="006F7374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0.11</w:t>
            </w:r>
          </w:p>
          <w:p w14:paraId="0F04319A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0.64</w:t>
            </w:r>
          </w:p>
          <w:p w14:paraId="369116C1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  <w:p w14:paraId="0AB045BB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</w:t>
            </w:r>
          </w:p>
          <w:p w14:paraId="7C3EB0EB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  <w:p w14:paraId="2C0E9CC3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  <w:p w14:paraId="7CAEABA8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  <w:p w14:paraId="17EA59EA" w14:textId="0EE903DC" w:rsidR="00F367A0" w:rsidRPr="00ED4B16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1C45D069" w14:textId="77777777" w:rsidR="006F7374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3.162</w:t>
            </w:r>
          </w:p>
          <w:p w14:paraId="1EA8D684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.398</w:t>
            </w:r>
          </w:p>
          <w:p w14:paraId="2DBC5FFA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13</w:t>
            </w:r>
          </w:p>
          <w:p w14:paraId="4BBC4117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93</w:t>
            </w:r>
          </w:p>
          <w:p w14:paraId="760B2D61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6</w:t>
            </w:r>
          </w:p>
          <w:p w14:paraId="0B9C446D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0</w:t>
            </w:r>
          </w:p>
          <w:p w14:paraId="7C197099" w14:textId="77777777" w:rsidR="00F367A0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4</w:t>
            </w:r>
          </w:p>
          <w:p w14:paraId="148833F0" w14:textId="1148F9A3" w:rsidR="00F367A0" w:rsidRPr="00ED4B16" w:rsidRDefault="00F367A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6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593CD28F" w14:textId="77777777" w:rsidR="006F7374" w:rsidRDefault="00370E8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0.77-12.95</w:t>
            </w:r>
          </w:p>
          <w:p w14:paraId="3335E115" w14:textId="77777777" w:rsidR="00370E89" w:rsidRDefault="00370E8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0.35-5.62</w:t>
            </w:r>
          </w:p>
          <w:p w14:paraId="7C6CF418" w14:textId="77777777" w:rsidR="00370E89" w:rsidRDefault="00370E8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-5.13</w:t>
            </w:r>
          </w:p>
          <w:p w14:paraId="17C2E228" w14:textId="77777777" w:rsidR="00370E89" w:rsidRDefault="00370E8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-7.72</w:t>
            </w:r>
          </w:p>
          <w:p w14:paraId="3D91FB67" w14:textId="77777777" w:rsidR="00370E89" w:rsidRDefault="00370E8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-4.86</w:t>
            </w:r>
          </w:p>
          <w:p w14:paraId="3A3C640B" w14:textId="77777777" w:rsidR="00370E89" w:rsidRDefault="00370E8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-1.58</w:t>
            </w:r>
          </w:p>
          <w:p w14:paraId="2AB2CDAC" w14:textId="77777777" w:rsidR="00370E89" w:rsidRDefault="00370E8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-2.32</w:t>
            </w:r>
          </w:p>
          <w:p w14:paraId="483D2E11" w14:textId="171341C8" w:rsidR="00370E89" w:rsidRPr="00ED4B16" w:rsidRDefault="00370E8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-1.31</w:t>
            </w:r>
          </w:p>
        </w:tc>
      </w:tr>
      <w:tr w:rsidR="00516E69" w:rsidRPr="001A4F27" w14:paraId="0F9755E5" w14:textId="77777777" w:rsidTr="00A43B42">
        <w:trPr>
          <w:trHeight w:val="264"/>
        </w:trPr>
        <w:tc>
          <w:tcPr>
            <w:tcW w:w="1374" w:type="dxa"/>
            <w:tcBorders>
              <w:left w:val="nil"/>
              <w:right w:val="nil"/>
            </w:tcBorders>
          </w:tcPr>
          <w:p w14:paraId="31219779" w14:textId="2888FB5B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lastRenderedPageBreak/>
              <w:t>C2 vs. C4</w:t>
            </w:r>
          </w:p>
          <w:p w14:paraId="70BCBB25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3E54C0C6" w14:textId="77777777" w:rsidR="0082017C" w:rsidRDefault="0082017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505CA24E" w14:textId="77777777" w:rsidR="0082017C" w:rsidRDefault="0082017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0CCB6142" w14:textId="77777777" w:rsidR="0082017C" w:rsidRDefault="0082017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13647181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Gender</w:t>
            </w:r>
          </w:p>
          <w:p w14:paraId="0F632D78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G.P.A</w:t>
            </w:r>
          </w:p>
          <w:p w14:paraId="6AD412A2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Level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64DBB9F9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  <w:p w14:paraId="2801ACFA" w14:textId="6355AA7E" w:rsidR="0082017C" w:rsidRDefault="0082017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  <w:p w14:paraId="54742F97" w14:textId="77777777" w:rsidR="0082017C" w:rsidRDefault="0082017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  <w:p w14:paraId="08528E86" w14:textId="4016C46E" w:rsidR="0082017C" w:rsidRPr="00ED4B16" w:rsidRDefault="0082017C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 w14:paraId="5C7A7FAA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</w:p>
          <w:p w14:paraId="62808069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76CB2C4F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459</w:t>
            </w:r>
          </w:p>
          <w:p w14:paraId="6BC76118" w14:textId="13E79ED6" w:rsidR="00DF3953" w:rsidRDefault="00DF395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3</w:t>
            </w:r>
          </w:p>
          <w:p w14:paraId="447A824F" w14:textId="131D665C" w:rsidR="0082017C" w:rsidRDefault="007E6BC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9</w:t>
            </w:r>
          </w:p>
          <w:p w14:paraId="2AE5DC14" w14:textId="69ECA1E6" w:rsidR="0082017C" w:rsidRDefault="007E6BC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0</w:t>
            </w:r>
          </w:p>
          <w:p w14:paraId="6B6FCFAD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333</w:t>
            </w:r>
          </w:p>
          <w:p w14:paraId="3B7F1F27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820</w:t>
            </w:r>
          </w:p>
          <w:p w14:paraId="16DAE606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112</w:t>
            </w:r>
          </w:p>
          <w:p w14:paraId="66B73943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356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1E1CAB50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732</w:t>
            </w:r>
          </w:p>
          <w:p w14:paraId="3FAEA089" w14:textId="360BE386" w:rsidR="0082017C" w:rsidRDefault="007E6BC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5</w:t>
            </w:r>
          </w:p>
          <w:p w14:paraId="4F38BAC4" w14:textId="012465E6" w:rsidR="0082017C" w:rsidRDefault="007E6BC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3</w:t>
            </w:r>
          </w:p>
          <w:p w14:paraId="4E61C054" w14:textId="6C65D057" w:rsidR="0082017C" w:rsidRDefault="007E6BC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9</w:t>
            </w:r>
          </w:p>
          <w:p w14:paraId="4CE4EC16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572</w:t>
            </w:r>
          </w:p>
          <w:p w14:paraId="0541E189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403</w:t>
            </w:r>
          </w:p>
          <w:p w14:paraId="4B75FA91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338</w:t>
            </w:r>
          </w:p>
          <w:p w14:paraId="081A768E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17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A42CBF2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46</w:t>
            </w:r>
          </w:p>
          <w:p w14:paraId="295174B9" w14:textId="18F684C2" w:rsidR="0082017C" w:rsidRDefault="007E6BC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  <w:p w14:paraId="171C292A" w14:textId="2C5C9ED4" w:rsidR="0082017C" w:rsidRDefault="007E6BC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  <w:p w14:paraId="2E63F126" w14:textId="7846023B" w:rsidR="0082017C" w:rsidRDefault="007E6BC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  <w:p w14:paraId="6F97031D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20</w:t>
            </w:r>
          </w:p>
          <w:p w14:paraId="0F5F67A6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42</w:t>
            </w:r>
          </w:p>
          <w:p w14:paraId="5A18055F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01</w:t>
            </w:r>
          </w:p>
          <w:p w14:paraId="669304F2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36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131A649" w14:textId="492891B9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4.30</w:t>
            </w:r>
            <w:r w:rsidR="007E6BC0">
              <w:rPr>
                <w:sz w:val="20"/>
                <w:szCs w:val="20"/>
                <w:lang w:val="en-US"/>
              </w:rPr>
              <w:t>0</w:t>
            </w:r>
          </w:p>
          <w:p w14:paraId="34F7A597" w14:textId="30D07BC2" w:rsidR="0082017C" w:rsidRDefault="007E6BC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13</w:t>
            </w:r>
          </w:p>
          <w:p w14:paraId="4B26FDD2" w14:textId="346B54A7" w:rsidR="0082017C" w:rsidRDefault="007E6BC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31</w:t>
            </w:r>
          </w:p>
          <w:p w14:paraId="31E431EA" w14:textId="149B5A78" w:rsidR="0082017C" w:rsidRDefault="007E6BC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26</w:t>
            </w:r>
          </w:p>
          <w:p w14:paraId="58C50759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3.791</w:t>
            </w:r>
          </w:p>
          <w:p w14:paraId="19B7D074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2.271</w:t>
            </w:r>
          </w:p>
          <w:p w14:paraId="3BC4B3EE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3.039</w:t>
            </w:r>
          </w:p>
          <w:p w14:paraId="0437775F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428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5EEB3D0B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03-18.05</w:t>
            </w:r>
          </w:p>
          <w:p w14:paraId="1B98572B" w14:textId="0B2D0399" w:rsidR="0082017C" w:rsidRDefault="007E6BC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-12.24</w:t>
            </w:r>
          </w:p>
          <w:p w14:paraId="1A5BA292" w14:textId="01B0EF64" w:rsidR="0082017C" w:rsidRDefault="007E6BC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-8.42</w:t>
            </w:r>
          </w:p>
          <w:p w14:paraId="4878763B" w14:textId="5356E43F" w:rsidR="0082017C" w:rsidRDefault="007E6BC0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-12.79</w:t>
            </w:r>
          </w:p>
          <w:p w14:paraId="0191BE6B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24-11.63</w:t>
            </w:r>
          </w:p>
          <w:p w14:paraId="4F42C62B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03-5.00</w:t>
            </w:r>
          </w:p>
          <w:p w14:paraId="4FB93B69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57-5.89</w:t>
            </w:r>
          </w:p>
          <w:p w14:paraId="1028FDA5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02-1.99</w:t>
            </w:r>
          </w:p>
        </w:tc>
      </w:tr>
      <w:tr w:rsidR="00516E69" w:rsidRPr="001A4F27" w14:paraId="2F713204" w14:textId="77777777" w:rsidTr="00A43B42">
        <w:tc>
          <w:tcPr>
            <w:tcW w:w="1374" w:type="dxa"/>
            <w:tcBorders>
              <w:left w:val="nil"/>
              <w:right w:val="nil"/>
            </w:tcBorders>
          </w:tcPr>
          <w:p w14:paraId="5CD7BEC6" w14:textId="79A65B41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C2 vs. C5</w:t>
            </w:r>
          </w:p>
          <w:p w14:paraId="5BBE8B18" w14:textId="77777777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37EAF767" w14:textId="77777777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4C220289" w14:textId="77777777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4FC80C9F" w14:textId="77777777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48991B35" w14:textId="77777777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  <w:p w14:paraId="389CFD18" w14:textId="77777777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.P.A</w:t>
            </w:r>
          </w:p>
          <w:p w14:paraId="3BC6F973" w14:textId="7E07CF23" w:rsidR="00255B99" w:rsidRPr="00ED4B16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vel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516CF5C7" w14:textId="5C1DB4C6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  <w:p w14:paraId="7AACF5D4" w14:textId="77777777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  <w:p w14:paraId="585FC76A" w14:textId="4E9004F7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  <w:p w14:paraId="5B5C80A6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 w14:paraId="06C05246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061B47FC" w14:textId="0CA25BBE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5</w:t>
            </w:r>
          </w:p>
          <w:p w14:paraId="5FA53043" w14:textId="4BA63C66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4</w:t>
            </w:r>
          </w:p>
          <w:p w14:paraId="5F397080" w14:textId="4367ED9F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</w:t>
            </w:r>
          </w:p>
          <w:p w14:paraId="1B210579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2.003</w:t>
            </w:r>
          </w:p>
          <w:p w14:paraId="4FBE2D62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2.144</w:t>
            </w:r>
          </w:p>
          <w:p w14:paraId="1FABA9FC" w14:textId="77777777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7</w:t>
            </w:r>
          </w:p>
          <w:p w14:paraId="17A4F580" w14:textId="77777777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5</w:t>
            </w:r>
          </w:p>
          <w:p w14:paraId="5CDBB5B7" w14:textId="58B45E69" w:rsidR="00255B99" w:rsidRPr="00ED4B16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7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99DC980" w14:textId="0513BB11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3</w:t>
            </w:r>
          </w:p>
          <w:p w14:paraId="7547F5A9" w14:textId="60FC2788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5</w:t>
            </w:r>
          </w:p>
          <w:p w14:paraId="64A83D24" w14:textId="44857AA0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6</w:t>
            </w:r>
          </w:p>
          <w:p w14:paraId="73D7279C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826</w:t>
            </w:r>
          </w:p>
          <w:p w14:paraId="1A96BCA9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700</w:t>
            </w:r>
          </w:p>
          <w:p w14:paraId="23D0630F" w14:textId="77777777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4</w:t>
            </w:r>
          </w:p>
          <w:p w14:paraId="7C5E9958" w14:textId="77777777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7</w:t>
            </w:r>
          </w:p>
          <w:p w14:paraId="20178EB9" w14:textId="79D56775" w:rsidR="00255B99" w:rsidRPr="00ED4B16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5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AEEE540" w14:textId="0F5971D5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  <w:p w14:paraId="6B8935F7" w14:textId="7570C2C8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  <w:p w14:paraId="09E82EE8" w14:textId="01ED5AA9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  <w:p w14:paraId="42CB1D35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15</w:t>
            </w:r>
          </w:p>
          <w:p w14:paraId="09BBBD5F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02</w:t>
            </w:r>
          </w:p>
          <w:p w14:paraId="22010659" w14:textId="77777777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  <w:p w14:paraId="4112DC46" w14:textId="77777777" w:rsidR="00255B99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  <w:p w14:paraId="052C5778" w14:textId="662FA650" w:rsidR="00255B99" w:rsidRPr="00ED4B16" w:rsidRDefault="00255B9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1D0FA688" w14:textId="1C9FB49F" w:rsidR="00A43B42" w:rsidRDefault="00A43B4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4</w:t>
            </w:r>
          </w:p>
          <w:p w14:paraId="0C8D638C" w14:textId="35E10B75" w:rsidR="00255B99" w:rsidRDefault="00A43B4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70</w:t>
            </w:r>
          </w:p>
          <w:p w14:paraId="27309A8C" w14:textId="15815D3A" w:rsidR="00255B99" w:rsidRDefault="00A43B4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5</w:t>
            </w:r>
          </w:p>
          <w:p w14:paraId="11244893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7.413</w:t>
            </w:r>
          </w:p>
          <w:p w14:paraId="2E392ADB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8.533</w:t>
            </w:r>
          </w:p>
          <w:p w14:paraId="622DDDE3" w14:textId="77777777" w:rsidR="00A43B42" w:rsidRDefault="00A43B4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41</w:t>
            </w:r>
          </w:p>
          <w:p w14:paraId="4652A098" w14:textId="77777777" w:rsidR="00A43B42" w:rsidRDefault="00A43B4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86</w:t>
            </w:r>
          </w:p>
          <w:p w14:paraId="3800E8CC" w14:textId="32DB8ACD" w:rsidR="00A43B42" w:rsidRPr="00ED4B16" w:rsidRDefault="00A43B4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5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EA5B88A" w14:textId="64CF32FB" w:rsidR="00255B99" w:rsidRDefault="00A43B4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-21.48</w:t>
            </w:r>
          </w:p>
          <w:p w14:paraId="06A54B25" w14:textId="6790EA3F" w:rsidR="00255B99" w:rsidRDefault="00A43B4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-18.29</w:t>
            </w:r>
          </w:p>
          <w:p w14:paraId="0E408916" w14:textId="25CFC159" w:rsidR="00255B99" w:rsidRDefault="00A43B4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-7.21</w:t>
            </w:r>
          </w:p>
          <w:p w14:paraId="15EFB932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47-37.39</w:t>
            </w:r>
          </w:p>
          <w:p w14:paraId="2B68B73C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2.16-33.64</w:t>
            </w:r>
          </w:p>
          <w:p w14:paraId="5AA77912" w14:textId="77777777" w:rsidR="00A43B42" w:rsidRDefault="00A43B4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-5.79</w:t>
            </w:r>
          </w:p>
          <w:p w14:paraId="57A9D46B" w14:textId="77777777" w:rsidR="00A43B42" w:rsidRDefault="00A43B4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-4.53</w:t>
            </w:r>
          </w:p>
          <w:p w14:paraId="28A079E6" w14:textId="28FEACDB" w:rsidR="00A43B42" w:rsidRPr="00ED4B16" w:rsidRDefault="00A43B4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-1.51</w:t>
            </w:r>
          </w:p>
        </w:tc>
      </w:tr>
      <w:tr w:rsidR="00516E69" w:rsidRPr="001A4F27" w14:paraId="5C421DE2" w14:textId="77777777" w:rsidTr="00A43B42">
        <w:tc>
          <w:tcPr>
            <w:tcW w:w="1374" w:type="dxa"/>
            <w:tcBorders>
              <w:left w:val="nil"/>
              <w:right w:val="nil"/>
            </w:tcBorders>
          </w:tcPr>
          <w:p w14:paraId="2498858B" w14:textId="2946EA15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C3 vs. C4</w:t>
            </w:r>
          </w:p>
          <w:p w14:paraId="3D4562A9" w14:textId="77777777" w:rsidR="001A5666" w:rsidRDefault="001A566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29E6BDCB" w14:textId="77777777" w:rsidR="001A5666" w:rsidRDefault="001A566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140BEAC4" w14:textId="77777777" w:rsidR="001A5666" w:rsidRDefault="001A566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283A28C3" w14:textId="77777777" w:rsidR="001A5666" w:rsidRDefault="001A566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0A47E0EB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Gender</w:t>
            </w:r>
          </w:p>
          <w:p w14:paraId="028C4C6D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G.P.A</w:t>
            </w:r>
          </w:p>
          <w:p w14:paraId="5B5C95C9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Level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09EB35F6" w14:textId="77777777" w:rsidR="00516E69" w:rsidRDefault="001A566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  <w:p w14:paraId="50B4A9E0" w14:textId="77777777" w:rsidR="001A5666" w:rsidRDefault="001A566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  <w:p w14:paraId="34ADFCF0" w14:textId="77777777" w:rsidR="001A5666" w:rsidRDefault="001A566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  <w:p w14:paraId="0CECD8F0" w14:textId="77777777" w:rsidR="001A5666" w:rsidRDefault="001A566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 w14:paraId="5CCB98F5" w14:textId="6BD74A2C" w:rsidR="001A5666" w:rsidRPr="00ED4B16" w:rsidRDefault="001A5666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</w:p>
          <w:p w14:paraId="1F81E51A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536DAEBE" w14:textId="6B9F2D89" w:rsidR="00C326F3" w:rsidRPr="00ED4B1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8</w:t>
            </w:r>
          </w:p>
          <w:p w14:paraId="5A3A8639" w14:textId="06335281" w:rsidR="001A566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8</w:t>
            </w:r>
          </w:p>
          <w:p w14:paraId="123C1A31" w14:textId="79F0C706" w:rsidR="001A566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1</w:t>
            </w:r>
          </w:p>
          <w:p w14:paraId="26C58958" w14:textId="5BE9E08D" w:rsidR="001A566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2</w:t>
            </w:r>
          </w:p>
          <w:p w14:paraId="0332A9A6" w14:textId="36586A0C" w:rsidR="001A566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8</w:t>
            </w:r>
          </w:p>
          <w:p w14:paraId="6787155E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221</w:t>
            </w:r>
          </w:p>
          <w:p w14:paraId="444B98EE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012</w:t>
            </w:r>
          </w:p>
          <w:p w14:paraId="2336BDE0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381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61F04EF" w14:textId="78E92C9E" w:rsidR="00516E69" w:rsidRPr="00ED4B1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3</w:t>
            </w:r>
          </w:p>
          <w:p w14:paraId="49A2ED04" w14:textId="24619692" w:rsidR="001A566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2</w:t>
            </w:r>
          </w:p>
          <w:p w14:paraId="0A6B96A3" w14:textId="4EDA2B8A" w:rsidR="001A566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5</w:t>
            </w:r>
          </w:p>
          <w:p w14:paraId="5C7EB013" w14:textId="22C5386F" w:rsidR="001A566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4</w:t>
            </w:r>
          </w:p>
          <w:p w14:paraId="03359FF9" w14:textId="0312B200" w:rsidR="001A566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2</w:t>
            </w:r>
          </w:p>
          <w:p w14:paraId="6F0CEE08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491</w:t>
            </w:r>
          </w:p>
          <w:p w14:paraId="5E14A55C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413</w:t>
            </w:r>
          </w:p>
          <w:p w14:paraId="5918AF62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0.18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230D3133" w14:textId="7F435BE6" w:rsidR="00516E69" w:rsidRPr="00ED4B1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  <w:p w14:paraId="3B46C97B" w14:textId="562985B6" w:rsidR="001A566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  <w:p w14:paraId="25AC4C1A" w14:textId="11FB6AF7" w:rsidR="001A566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  <w:p w14:paraId="5DF058CF" w14:textId="75434305" w:rsidR="001A566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  <w:p w14:paraId="688BF575" w14:textId="306F06FC" w:rsidR="001A566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  <w:p w14:paraId="4C2528E6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13</w:t>
            </w:r>
          </w:p>
          <w:p w14:paraId="489EE24F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14</w:t>
            </w:r>
          </w:p>
          <w:p w14:paraId="125CD9FA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.034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F23072B" w14:textId="2E6BC83E" w:rsidR="00516E69" w:rsidRPr="00ED4B1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0</w:t>
            </w:r>
          </w:p>
          <w:p w14:paraId="73EEF532" w14:textId="31416418" w:rsidR="00C326F3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55</w:t>
            </w:r>
          </w:p>
          <w:p w14:paraId="2F84B556" w14:textId="34A9B9F9" w:rsidR="001A566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9</w:t>
            </w:r>
          </w:p>
          <w:p w14:paraId="112D711F" w14:textId="6E504358" w:rsidR="001A566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52</w:t>
            </w:r>
          </w:p>
          <w:p w14:paraId="175973AD" w14:textId="18348886" w:rsidR="001A5666" w:rsidRDefault="00C326F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70</w:t>
            </w:r>
          </w:p>
          <w:p w14:paraId="4DD6AAB4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3.390</w:t>
            </w:r>
          </w:p>
          <w:p w14:paraId="3F5F8A11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2.754</w:t>
            </w:r>
          </w:p>
          <w:p w14:paraId="4F407D60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464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08580F8" w14:textId="539D73CA" w:rsidR="00B51BB4" w:rsidRPr="00ED4B16" w:rsidRDefault="00B51BB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-6.70</w:t>
            </w:r>
          </w:p>
          <w:p w14:paraId="5DB77D47" w14:textId="3AB51FFC" w:rsidR="001A5666" w:rsidRDefault="00B51BB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-11.01</w:t>
            </w:r>
          </w:p>
          <w:p w14:paraId="634DE6EE" w14:textId="7226F926" w:rsidR="001A5666" w:rsidRDefault="00B51BB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-6.37</w:t>
            </w:r>
          </w:p>
          <w:p w14:paraId="3EA12602" w14:textId="2CAC6DB9" w:rsidR="001A5666" w:rsidRDefault="00B51BB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-8.65</w:t>
            </w:r>
          </w:p>
          <w:p w14:paraId="473BE3A2" w14:textId="2DE0C36B" w:rsidR="001A5666" w:rsidRDefault="00B51BB4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-12.48</w:t>
            </w:r>
          </w:p>
          <w:p w14:paraId="17D78F8B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30-8.87</w:t>
            </w:r>
          </w:p>
          <w:p w14:paraId="43AA86F6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26-6.19</w:t>
            </w:r>
          </w:p>
          <w:p w14:paraId="00085F71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1.03-2.08</w:t>
            </w:r>
          </w:p>
        </w:tc>
      </w:tr>
      <w:tr w:rsidR="00516E69" w:rsidRPr="001A4F27" w14:paraId="2AA6FFDC" w14:textId="77777777" w:rsidTr="00A43B42">
        <w:trPr>
          <w:trHeight w:val="473"/>
        </w:trPr>
        <w:tc>
          <w:tcPr>
            <w:tcW w:w="1374" w:type="dxa"/>
            <w:tcBorders>
              <w:left w:val="nil"/>
              <w:right w:val="nil"/>
            </w:tcBorders>
          </w:tcPr>
          <w:p w14:paraId="22E12471" w14:textId="3AB4B96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t>C3 vs. C5</w:t>
            </w:r>
          </w:p>
          <w:p w14:paraId="323FB8A0" w14:textId="77777777" w:rsidR="00AF7927" w:rsidRDefault="00AF7927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519AA718" w14:textId="77777777" w:rsidR="00AF7927" w:rsidRDefault="00AF7927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35091CCF" w14:textId="77777777" w:rsidR="00AF7927" w:rsidRDefault="00AF7927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39A309EA" w14:textId="77777777" w:rsidR="00AF7927" w:rsidRDefault="00AF7927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3EC0323F" w14:textId="77777777" w:rsidR="00AF7927" w:rsidRDefault="00AF7927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  <w:p w14:paraId="36C18FC1" w14:textId="77777777" w:rsidR="00AF7927" w:rsidRDefault="00AF7927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.P.A</w:t>
            </w:r>
          </w:p>
          <w:p w14:paraId="6F814AE8" w14:textId="42397989" w:rsidR="00AF7927" w:rsidRPr="00ED4B16" w:rsidRDefault="00AF7927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vel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529892BA" w14:textId="77777777" w:rsidR="004A693B" w:rsidRDefault="004A693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A</w:t>
            </w:r>
          </w:p>
          <w:p w14:paraId="4241DCCF" w14:textId="77777777" w:rsidR="004A693B" w:rsidRDefault="004A693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  <w:p w14:paraId="4850B840" w14:textId="77777777" w:rsidR="004A693B" w:rsidRDefault="004A693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  <w:p w14:paraId="6E414882" w14:textId="410BE1F0" w:rsidR="004A693B" w:rsidRDefault="004A693B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 w14:paraId="4E238BA9" w14:textId="77777777" w:rsidR="00516E69" w:rsidRPr="00ED4B16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E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7FE778D1" w14:textId="03338066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0.717</w:t>
            </w:r>
          </w:p>
          <w:p w14:paraId="69D17F27" w14:textId="39584CD5" w:rsidR="00D16C6F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9</w:t>
            </w:r>
          </w:p>
          <w:p w14:paraId="68E02C63" w14:textId="08E42015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73</w:t>
            </w:r>
          </w:p>
          <w:p w14:paraId="7B13B04C" w14:textId="32AF72E3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5</w:t>
            </w:r>
          </w:p>
          <w:p w14:paraId="31F863CC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lastRenderedPageBreak/>
              <w:t>1.90</w:t>
            </w:r>
          </w:p>
          <w:p w14:paraId="21195996" w14:textId="77777777" w:rsidR="00AF7927" w:rsidRDefault="00AF7927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7</w:t>
            </w:r>
          </w:p>
          <w:p w14:paraId="4ABBF055" w14:textId="77777777" w:rsidR="00AF7927" w:rsidRDefault="00AF7927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5</w:t>
            </w:r>
          </w:p>
          <w:p w14:paraId="44B1A318" w14:textId="40C258AA" w:rsidR="00AF7927" w:rsidRPr="00ED4B16" w:rsidRDefault="00AF7927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2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D5F47C0" w14:textId="0FD73D38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.387</w:t>
            </w:r>
          </w:p>
          <w:p w14:paraId="0B505936" w14:textId="4F543D26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2</w:t>
            </w:r>
          </w:p>
          <w:p w14:paraId="247B1288" w14:textId="6DBAB04C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3</w:t>
            </w:r>
          </w:p>
          <w:p w14:paraId="2082C1CD" w14:textId="2E0A371E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4</w:t>
            </w:r>
          </w:p>
          <w:p w14:paraId="7AD04EAA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lastRenderedPageBreak/>
              <w:t>0.84</w:t>
            </w:r>
          </w:p>
          <w:p w14:paraId="2466D8F4" w14:textId="77777777" w:rsidR="00AF7927" w:rsidRDefault="00AF7927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4</w:t>
            </w:r>
          </w:p>
          <w:p w14:paraId="79A4F5C5" w14:textId="77777777" w:rsidR="00AF7927" w:rsidRDefault="00AF7927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8</w:t>
            </w:r>
          </w:p>
          <w:p w14:paraId="6DCA9B3E" w14:textId="5E615517" w:rsidR="00AF7927" w:rsidRPr="00ED4B16" w:rsidRDefault="00AF7927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C7AE75D" w14:textId="58F135C4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0.61</w:t>
            </w:r>
          </w:p>
          <w:p w14:paraId="120AE482" w14:textId="38A87F10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  <w:p w14:paraId="46ECFD4F" w14:textId="331F6101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  <w:p w14:paraId="0CBE8E61" w14:textId="55D9352F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  <w:p w14:paraId="570A37C2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lastRenderedPageBreak/>
              <w:t>.023</w:t>
            </w:r>
          </w:p>
          <w:p w14:paraId="0DF1E7E9" w14:textId="77777777" w:rsidR="00AF7927" w:rsidRDefault="00EC5DA8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  <w:p w14:paraId="711FF25C" w14:textId="77777777" w:rsidR="00EC5DA8" w:rsidRDefault="00EC5DA8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  <w:p w14:paraId="10B29D53" w14:textId="63AE5049" w:rsidR="00EC5DA8" w:rsidRPr="00ED4B16" w:rsidRDefault="00EC5DA8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568C814" w14:textId="08DA3367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0.488</w:t>
            </w:r>
          </w:p>
          <w:p w14:paraId="1FD05A85" w14:textId="35F2BC67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53</w:t>
            </w:r>
          </w:p>
          <w:p w14:paraId="172D5D16" w14:textId="3C3287EC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3</w:t>
            </w:r>
          </w:p>
          <w:p w14:paraId="4258D462" w14:textId="79952DAA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17</w:t>
            </w:r>
          </w:p>
          <w:p w14:paraId="314ADB42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lastRenderedPageBreak/>
              <w:t>6.685</w:t>
            </w:r>
          </w:p>
          <w:p w14:paraId="1FCA4B8B" w14:textId="77777777" w:rsidR="00EC5DA8" w:rsidRDefault="00EC5DA8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44</w:t>
            </w:r>
          </w:p>
          <w:p w14:paraId="38A321D5" w14:textId="77777777" w:rsidR="00EC5DA8" w:rsidRDefault="00EC5DA8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8</w:t>
            </w:r>
          </w:p>
          <w:p w14:paraId="2F4A401C" w14:textId="54521D15" w:rsidR="00EC5DA8" w:rsidRPr="00ED4B16" w:rsidRDefault="00EC5DA8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4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4D880B3" w14:textId="5A1BF1DF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0.03-7.41</w:t>
            </w:r>
          </w:p>
          <w:p w14:paraId="60CE4FB5" w14:textId="26785A71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-15.82</w:t>
            </w:r>
          </w:p>
          <w:p w14:paraId="0405DCD3" w14:textId="2EDEA3D8" w:rsidR="00D16C6F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-5.11</w:t>
            </w:r>
          </w:p>
          <w:p w14:paraId="2C5E0457" w14:textId="7421333D" w:rsidR="004A693B" w:rsidRDefault="00D16C6F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-24.10</w:t>
            </w:r>
          </w:p>
          <w:p w14:paraId="6D329607" w14:textId="77777777" w:rsidR="00516E69" w:rsidRDefault="00516E69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4B16">
              <w:rPr>
                <w:sz w:val="20"/>
                <w:szCs w:val="20"/>
                <w:lang w:val="en-US"/>
              </w:rPr>
              <w:lastRenderedPageBreak/>
              <w:t>1.30-34.39</w:t>
            </w:r>
          </w:p>
          <w:p w14:paraId="02932962" w14:textId="77777777" w:rsidR="00EC5DA8" w:rsidRDefault="00EC5DA8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-5.89</w:t>
            </w:r>
          </w:p>
          <w:p w14:paraId="7E86215E" w14:textId="77777777" w:rsidR="00EC5DA8" w:rsidRDefault="00EC5DA8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-3.82</w:t>
            </w:r>
          </w:p>
          <w:p w14:paraId="4E8A4C89" w14:textId="60FCFF85" w:rsidR="00EC5DA8" w:rsidRPr="00ED4B16" w:rsidRDefault="00EC5DA8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-1.23</w:t>
            </w:r>
          </w:p>
        </w:tc>
      </w:tr>
      <w:tr w:rsidR="000B0C92" w:rsidRPr="001A4F27" w14:paraId="53D394B4" w14:textId="77777777" w:rsidTr="00A43B42">
        <w:trPr>
          <w:trHeight w:val="473"/>
        </w:trPr>
        <w:tc>
          <w:tcPr>
            <w:tcW w:w="1374" w:type="dxa"/>
            <w:tcBorders>
              <w:left w:val="nil"/>
              <w:right w:val="nil"/>
            </w:tcBorders>
          </w:tcPr>
          <w:p w14:paraId="5481FB3D" w14:textId="1800521C" w:rsidR="000B0C92" w:rsidRDefault="000B0C9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4 vs. C5</w:t>
            </w:r>
          </w:p>
          <w:p w14:paraId="199044AE" w14:textId="77777777" w:rsidR="000B0C92" w:rsidRDefault="000B0C9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4EA781CE" w14:textId="77777777" w:rsidR="000B0C92" w:rsidRDefault="000B0C9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0B2B9754" w14:textId="77777777" w:rsidR="000B0C92" w:rsidRDefault="000B0C9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22591CAD" w14:textId="77777777" w:rsidR="000B0C92" w:rsidRDefault="000B0C9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4FADE44D" w14:textId="77777777" w:rsidR="000B0C92" w:rsidRDefault="000B0C9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  <w:p w14:paraId="1E149E0E" w14:textId="77777777" w:rsidR="000B0C92" w:rsidRDefault="000B0C9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.P.A</w:t>
            </w:r>
          </w:p>
          <w:p w14:paraId="72B2BEE3" w14:textId="5F5AB989" w:rsidR="000B0C92" w:rsidRPr="00ED4B16" w:rsidRDefault="000B0C9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vel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56EB99F2" w14:textId="77777777" w:rsidR="000B0C92" w:rsidRDefault="000B0C9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  <w:p w14:paraId="1C1169DB" w14:textId="77777777" w:rsidR="000B0C92" w:rsidRDefault="000B0C9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  <w:p w14:paraId="7B967E1F" w14:textId="77777777" w:rsidR="000B0C92" w:rsidRDefault="000B0C9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  <w:p w14:paraId="35C9FF41" w14:textId="77777777" w:rsidR="000B0C92" w:rsidRDefault="000B0C9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 w14:paraId="4E51F16A" w14:textId="6835015B" w:rsidR="000B0C92" w:rsidRDefault="000B0C92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3899CCBC" w14:textId="77777777" w:rsidR="000B0C92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24</w:t>
            </w:r>
          </w:p>
          <w:p w14:paraId="1E546CD1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48</w:t>
            </w:r>
          </w:p>
          <w:p w14:paraId="6B4F4C79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23</w:t>
            </w:r>
          </w:p>
          <w:p w14:paraId="4ED634D7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3</w:t>
            </w:r>
          </w:p>
          <w:p w14:paraId="01A356D9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1</w:t>
            </w:r>
          </w:p>
          <w:p w14:paraId="6ED4D411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3</w:t>
            </w:r>
          </w:p>
          <w:p w14:paraId="29B81881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77</w:t>
            </w:r>
          </w:p>
          <w:p w14:paraId="38A75F87" w14:textId="4C0CDCD0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29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247FEE55" w14:textId="77777777" w:rsidR="000B0C92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1</w:t>
            </w:r>
          </w:p>
          <w:p w14:paraId="69142C3A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4</w:t>
            </w:r>
          </w:p>
          <w:p w14:paraId="5F8656A8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2</w:t>
            </w:r>
          </w:p>
          <w:p w14:paraId="78A584F8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5</w:t>
            </w:r>
          </w:p>
          <w:p w14:paraId="551EB091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4</w:t>
            </w:r>
          </w:p>
          <w:p w14:paraId="4EF2C2A5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1</w:t>
            </w:r>
          </w:p>
          <w:p w14:paraId="0099D645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6</w:t>
            </w:r>
          </w:p>
          <w:p w14:paraId="080886BA" w14:textId="148F64FD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5C220ABF" w14:textId="77777777" w:rsidR="000B0C92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  <w:p w14:paraId="13A92EA2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  <w:p w14:paraId="20D930E0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  <w:p w14:paraId="4DF38AE2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  <w:p w14:paraId="5FDA5654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  <w:p w14:paraId="580BE8EB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  <w:p w14:paraId="247B1E38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  <w:p w14:paraId="4A254864" w14:textId="010FDBF2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2EEE04CC" w14:textId="77777777" w:rsidR="000B0C92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9</w:t>
            </w:r>
          </w:p>
          <w:p w14:paraId="775579FA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3</w:t>
            </w:r>
          </w:p>
          <w:p w14:paraId="01595EBB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7</w:t>
            </w:r>
          </w:p>
          <w:p w14:paraId="2EC39E45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71</w:t>
            </w:r>
          </w:p>
          <w:p w14:paraId="65DCD7C6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51</w:t>
            </w:r>
          </w:p>
          <w:p w14:paraId="3BC1A5F7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7</w:t>
            </w:r>
          </w:p>
          <w:p w14:paraId="6042A4B3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1</w:t>
            </w:r>
          </w:p>
          <w:p w14:paraId="1356EE5C" w14:textId="034F0ABE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5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B299A2D" w14:textId="77777777" w:rsidR="000B0C92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-5.59</w:t>
            </w:r>
          </w:p>
          <w:p w14:paraId="7A2F6455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-7.67</w:t>
            </w:r>
          </w:p>
          <w:p w14:paraId="31F25BF9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-3.18</w:t>
            </w:r>
          </w:p>
          <w:p w14:paraId="189B3841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-15.12</w:t>
            </w:r>
          </w:p>
          <w:p w14:paraId="4FFDB560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-9.87</w:t>
            </w:r>
          </w:p>
          <w:p w14:paraId="2E36BED9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-2.74</w:t>
            </w:r>
          </w:p>
          <w:p w14:paraId="0ED3F804" w14:textId="77777777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-1.58</w:t>
            </w:r>
          </w:p>
          <w:p w14:paraId="09030496" w14:textId="0AABF17D" w:rsidR="00A924E3" w:rsidRDefault="00A924E3" w:rsidP="00C51EE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-1.13</w:t>
            </w:r>
          </w:p>
        </w:tc>
      </w:tr>
    </w:tbl>
    <w:p w14:paraId="63B25776" w14:textId="74DE63F4" w:rsidR="00516E69" w:rsidRPr="0033215B" w:rsidRDefault="00516E69" w:rsidP="00516E69">
      <w:pPr>
        <w:rPr>
          <w:sz w:val="20"/>
          <w:szCs w:val="20"/>
          <w:lang w:val="en-US"/>
        </w:rPr>
      </w:pPr>
      <w:r w:rsidRPr="0033215B">
        <w:rPr>
          <w:sz w:val="20"/>
          <w:szCs w:val="20"/>
          <w:lang w:val="en-US"/>
        </w:rPr>
        <w:t xml:space="preserve">Odds for the environments: (A) Education-focused .21; Sports-friendly (F) .33; Balanced (D) .45; Specialized (B) .36; Highly successful (E) .51. Reference Sports-focused (C). C1 = </w:t>
      </w:r>
      <w:r w:rsidRPr="0033215B">
        <w:rPr>
          <w:sz w:val="20"/>
          <w:szCs w:val="20"/>
          <w:shd w:val="clear" w:color="auto" w:fill="FFFFFF"/>
          <w:lang w:val="en-US" w:eastAsia="fi-FI"/>
        </w:rPr>
        <w:t xml:space="preserve">stable very low adaptability, C2 = stable low adaptability, C3 = stable moderate adaptability, C4 = stable high adaptability, C5 = increased adaptability. </w:t>
      </w:r>
    </w:p>
    <w:p w14:paraId="5F98B391" w14:textId="77777777" w:rsidR="00000000" w:rsidRDefault="00000000"/>
    <w:sectPr w:rsidR="008533F0" w:rsidSect="00A4573C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751"/>
    <w:rsid w:val="0006208E"/>
    <w:rsid w:val="000B0C92"/>
    <w:rsid w:val="000D0679"/>
    <w:rsid w:val="000D2412"/>
    <w:rsid w:val="00150B9C"/>
    <w:rsid w:val="00160EA5"/>
    <w:rsid w:val="001A5666"/>
    <w:rsid w:val="00255B99"/>
    <w:rsid w:val="00297471"/>
    <w:rsid w:val="00325B81"/>
    <w:rsid w:val="0033215B"/>
    <w:rsid w:val="00370E89"/>
    <w:rsid w:val="004636D6"/>
    <w:rsid w:val="004A693B"/>
    <w:rsid w:val="004B5A12"/>
    <w:rsid w:val="004C50FB"/>
    <w:rsid w:val="00516E69"/>
    <w:rsid w:val="00554E9B"/>
    <w:rsid w:val="006772AF"/>
    <w:rsid w:val="006F7374"/>
    <w:rsid w:val="00725BBC"/>
    <w:rsid w:val="007771DE"/>
    <w:rsid w:val="007C29FD"/>
    <w:rsid w:val="007E6BC0"/>
    <w:rsid w:val="0082017C"/>
    <w:rsid w:val="00850EED"/>
    <w:rsid w:val="008C2791"/>
    <w:rsid w:val="008D0730"/>
    <w:rsid w:val="00914AA3"/>
    <w:rsid w:val="00A00751"/>
    <w:rsid w:val="00A43B42"/>
    <w:rsid w:val="00A4573C"/>
    <w:rsid w:val="00A924E3"/>
    <w:rsid w:val="00AB1F90"/>
    <w:rsid w:val="00AF7927"/>
    <w:rsid w:val="00B4188D"/>
    <w:rsid w:val="00B51BB4"/>
    <w:rsid w:val="00BB440E"/>
    <w:rsid w:val="00C326F3"/>
    <w:rsid w:val="00C51EEE"/>
    <w:rsid w:val="00CB58B0"/>
    <w:rsid w:val="00D16C6F"/>
    <w:rsid w:val="00D729FA"/>
    <w:rsid w:val="00D75D11"/>
    <w:rsid w:val="00D8719A"/>
    <w:rsid w:val="00DF3953"/>
    <w:rsid w:val="00E45582"/>
    <w:rsid w:val="00EC135D"/>
    <w:rsid w:val="00EC1992"/>
    <w:rsid w:val="00EC2429"/>
    <w:rsid w:val="00EC5DA8"/>
    <w:rsid w:val="00EF7CED"/>
    <w:rsid w:val="00F17726"/>
    <w:rsid w:val="00F367A0"/>
    <w:rsid w:val="00FF5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FC3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6E69"/>
    <w:pPr>
      <w:spacing w:after="160" w:line="480" w:lineRule="auto"/>
    </w:pPr>
    <w:rPr>
      <w:rFonts w:ascii="Times New Roman" w:eastAsiaTheme="minorEastAsia" w:hAnsi="Times New Roman"/>
      <w:szCs w:val="22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u nikander</dc:creator>
  <cp:keywords/>
  <dc:description/>
  <cp:lastModifiedBy>Thulasidharan, Shalini -</cp:lastModifiedBy>
  <cp:revision>43</cp:revision>
  <dcterms:created xsi:type="dcterms:W3CDTF">2024-10-13T12:15:00Z</dcterms:created>
  <dcterms:modified xsi:type="dcterms:W3CDTF">2024-11-12T13:22:00Z</dcterms:modified>
</cp:coreProperties>
</file>